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87A" w:rsidRDefault="004A787A" w:rsidP="004A787A">
      <w:pPr>
        <w:spacing w:line="360" w:lineRule="auto"/>
        <w:rPr>
          <w:rFonts w:ascii="Times New Roman" w:hAnsi="Times New Roman"/>
        </w:rPr>
      </w:pPr>
      <w:r w:rsidRPr="004A787A">
        <w:rPr>
          <w:b/>
        </w:rPr>
        <w:t>T</w:t>
      </w:r>
      <w:r w:rsidR="003825CA">
        <w:rPr>
          <w:rFonts w:ascii="Times New Roman" w:hAnsi="Times New Roman"/>
          <w:b/>
        </w:rPr>
        <w:t>able S6</w:t>
      </w:r>
      <w:r w:rsidRPr="00E95EDE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Primers used to clone Rhs toxin and immunity genes into expression vectors.</w:t>
      </w:r>
    </w:p>
    <w:tbl>
      <w:tblPr>
        <w:tblW w:w="13780" w:type="dxa"/>
        <w:tblInd w:w="94" w:type="dxa"/>
        <w:tblLook w:val="0000"/>
      </w:tblPr>
      <w:tblGrid>
        <w:gridCol w:w="2328"/>
        <w:gridCol w:w="8405"/>
        <w:gridCol w:w="813"/>
        <w:gridCol w:w="851"/>
        <w:gridCol w:w="1383"/>
      </w:tblGrid>
      <w:tr w:rsidR="004A787A" w:rsidRPr="004A787A">
        <w:trPr>
          <w:trHeight w:val="500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87A" w:rsidRPr="004A787A" w:rsidRDefault="004A787A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  <w:t>Primer</w:t>
            </w:r>
          </w:p>
        </w:tc>
        <w:tc>
          <w:tcPr>
            <w:tcW w:w="8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87A" w:rsidRPr="004A787A" w:rsidRDefault="004A787A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  <w:t>Sequenc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A787A" w:rsidRPr="004A787A" w:rsidRDefault="004A787A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  <w:t>Target Ge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87A" w:rsidRPr="004A787A" w:rsidRDefault="004A787A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  <w:t>Vecto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87A" w:rsidRPr="004A787A" w:rsidRDefault="004A787A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  <w:lang w:eastAsia="en-US" w:bidi="ar-SA"/>
              </w:rPr>
              <w:t>Cloning method</w:t>
            </w: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hs1-trunc_NdeI_FW</w:t>
            </w:r>
          </w:p>
        </w:tc>
        <w:tc>
          <w:tcPr>
            <w:tcW w:w="8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GGAATTCCATATGGAAACCGGCTTACATTACAATACG</w:t>
            </w:r>
            <w:proofErr w:type="spellEnd"/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6817DD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  <w:proofErr w:type="gramStart"/>
            <w:r w:rsidRPr="006817DD"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  <w:t>rhs1</w:t>
            </w:r>
            <w:proofErr w:type="gram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ET21a</w:t>
            </w:r>
            <w:proofErr w:type="gramEnd"/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estriction cloning</w:t>
            </w: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hs1_XhoI_RV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ATGGCTCGAGTTATTTTCTCCCACATACCTTGC</w:t>
            </w:r>
            <w:proofErr w:type="spellEnd"/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6817DD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  <w:tc>
          <w:tcPr>
            <w:tcW w:w="13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hs2_NdeI_FW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GGAATTCCATATGCTGTTGGTAAGCAAAAAGCA</w:t>
            </w:r>
            <w:proofErr w:type="spellEnd"/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  <w:proofErr w:type="gramStart"/>
            <w:r w:rsidRPr="006817DD"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  <w:t>rhs2</w:t>
            </w:r>
            <w:proofErr w:type="gramEnd"/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ET21a</w:t>
            </w:r>
            <w:proofErr w:type="gramEnd"/>
          </w:p>
        </w:tc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estriction cloning</w:t>
            </w: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hs2_NotI_RV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ATGGGCGGCCGCTTATCAGCATCGTTGTCTTAAAGTAG</w:t>
            </w:r>
            <w:proofErr w:type="spellEnd"/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6817DD">
            <w:pPr>
              <w:widowControl/>
              <w:suppressAutoHyphens w:val="0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  <w:tc>
          <w:tcPr>
            <w:tcW w:w="13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ET21a</w:t>
            </w:r>
            <w:proofErr w:type="gramEnd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_rhs17_Gibs_FW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AGAAATAATTTTGTTTAACTTTAAGAAGGAGATATACAATGATACATCGCGACAACCTGC</w:t>
            </w:r>
            <w:proofErr w:type="spellEnd"/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  <w:proofErr w:type="gramStart"/>
            <w:r w:rsidRPr="006817DD"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  <w:t>rhs17</w:t>
            </w:r>
            <w:proofErr w:type="gramEnd"/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ET21a</w:t>
            </w:r>
            <w:proofErr w:type="gramEnd"/>
          </w:p>
        </w:tc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Gibson assembly</w:t>
            </w: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ET21a</w:t>
            </w:r>
            <w:proofErr w:type="gramEnd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_rhs17_Gibs_RV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CCCATTTGCTGTCCACCAGTCATGCTAGCCATTATCACATAAAATCCAATGCTCTTAATT</w:t>
            </w:r>
            <w:proofErr w:type="spellEnd"/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  <w:tc>
          <w:tcPr>
            <w:tcW w:w="13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JN105</w:t>
            </w:r>
            <w:proofErr w:type="gramEnd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_Rhs1I_FW2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ACCCGTTTTTTTGGGCTAGCGAATGCAATCATTTATATGGATTTTTCATG</w:t>
            </w:r>
            <w:proofErr w:type="spellEnd"/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  <w:proofErr w:type="gramStart"/>
            <w:r w:rsidRPr="006817DD"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  <w:t>rhs1I</w:t>
            </w:r>
            <w:proofErr w:type="gramEnd"/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JN105</w:t>
            </w:r>
            <w:proofErr w:type="gramEnd"/>
          </w:p>
        </w:tc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Gibson assembly</w:t>
            </w: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JN105</w:t>
            </w:r>
            <w:proofErr w:type="gramEnd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_Rhs1I_RV2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CGTAATACGACTCACTATAGGGCGAATTGTTATTCCATCTTCTCCCCATTTTG</w:t>
            </w:r>
            <w:proofErr w:type="spellEnd"/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  <w:tc>
          <w:tcPr>
            <w:tcW w:w="13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hs2I_EcoRI_FW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GGAATTCATGTTTATTGATGATGCTTTACG</w:t>
            </w:r>
            <w:proofErr w:type="spellEnd"/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  <w:proofErr w:type="gramStart"/>
            <w:r w:rsidRPr="006817DD"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  <w:t>rhs2I</w:t>
            </w:r>
            <w:proofErr w:type="gramEnd"/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JN105</w:t>
            </w:r>
            <w:proofErr w:type="gramEnd"/>
          </w:p>
        </w:tc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estriction cloning</w:t>
            </w: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Rhs2I_SacI_RV</w:t>
            </w:r>
          </w:p>
        </w:tc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CGCAACGAGCTCTTATCCAAAGAAAAAATACATAAAATTATC</w:t>
            </w:r>
            <w:proofErr w:type="spellEnd"/>
          </w:p>
        </w:tc>
        <w:tc>
          <w:tcPr>
            <w:tcW w:w="8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6817DD">
            <w:pPr>
              <w:widowControl/>
              <w:suppressAutoHyphens w:val="0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  <w:tc>
          <w:tcPr>
            <w:tcW w:w="13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JN105</w:t>
            </w:r>
            <w:proofErr w:type="gramEnd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_rhs17I_Gibs_FW</w:t>
            </w:r>
          </w:p>
        </w:tc>
        <w:tc>
          <w:tcPr>
            <w:tcW w:w="8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AGCGAATTCCTGCAGCCCGGGGGATCCACTAGTTATGGGTGATATTAAAAATCTTGTTAC</w:t>
            </w:r>
            <w:proofErr w:type="spellEnd"/>
          </w:p>
        </w:tc>
        <w:tc>
          <w:tcPr>
            <w:tcW w:w="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  <w:proofErr w:type="gramStart"/>
            <w:r w:rsidRPr="006817DD"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  <w:t>rhs17I</w:t>
            </w:r>
            <w:proofErr w:type="gramEnd"/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JN105</w:t>
            </w:r>
            <w:proofErr w:type="gramEnd"/>
          </w:p>
        </w:tc>
        <w:tc>
          <w:tcPr>
            <w:tcW w:w="13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Gibson assembly</w:t>
            </w:r>
          </w:p>
        </w:tc>
      </w:tr>
      <w:tr w:rsidR="006817DD" w:rsidRPr="004A787A">
        <w:trPr>
          <w:trHeight w:val="300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gram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pJN105</w:t>
            </w:r>
            <w:proofErr w:type="gramEnd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_rhs17I_Gibs_RV</w:t>
            </w:r>
          </w:p>
        </w:tc>
        <w:tc>
          <w:tcPr>
            <w:tcW w:w="8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  <w:proofErr w:type="spellStart"/>
            <w:r w:rsidRPr="004A787A"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  <w:t>GCGAATTGGAGCTCCACCGCGGTGGCGGCCGCTTTACGTCCGTAAGTTTACATATTCTTC</w:t>
            </w:r>
            <w:proofErr w:type="spellEnd"/>
          </w:p>
        </w:tc>
        <w:tc>
          <w:tcPr>
            <w:tcW w:w="8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7DD" w:rsidRPr="006817DD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i/>
                <w:sz w:val="20"/>
                <w:szCs w:val="20"/>
                <w:lang w:eastAsia="en-US" w:bidi="ar-SA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jc w:val="center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7DD" w:rsidRPr="004A787A" w:rsidRDefault="006817DD" w:rsidP="004A787A">
            <w:pPr>
              <w:widowControl/>
              <w:suppressAutoHyphens w:val="0"/>
              <w:rPr>
                <w:rFonts w:ascii="Times New Roman" w:eastAsiaTheme="minorHAnsi" w:hAnsi="Times New Roman" w:cstheme="minorBidi"/>
                <w:sz w:val="20"/>
                <w:szCs w:val="20"/>
                <w:lang w:eastAsia="en-US" w:bidi="ar-SA"/>
              </w:rPr>
            </w:pPr>
          </w:p>
        </w:tc>
      </w:tr>
    </w:tbl>
    <w:p w:rsidR="004A787A" w:rsidRPr="00F86F5D" w:rsidRDefault="004A787A" w:rsidP="004A787A">
      <w:pPr>
        <w:spacing w:line="480" w:lineRule="auto"/>
        <w:rPr>
          <w:rFonts w:ascii="Times New Roman" w:hAnsi="Times New Roman"/>
        </w:rPr>
      </w:pPr>
    </w:p>
    <w:p w:rsidR="004B456A" w:rsidRDefault="003825CA"/>
    <w:sectPr w:rsidR="004B456A" w:rsidSect="004A787A">
      <w:pgSz w:w="15840" w:h="12240" w:orient="landscape"/>
      <w:pgMar w:top="1440" w:right="720" w:bottom="1440" w:left="72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787A"/>
    <w:rsid w:val="003825CA"/>
    <w:rsid w:val="004A787A"/>
    <w:rsid w:val="006817DD"/>
    <w:rsid w:val="00B25346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A787A"/>
    <w:pPr>
      <w:widowControl w:val="0"/>
      <w:suppressAutoHyphens/>
    </w:pPr>
    <w:rPr>
      <w:rFonts w:ascii="Liberation Serif" w:eastAsia="SimSun" w:hAnsi="Liberation Serif" w:cs="Lucida Sans"/>
      <w:lang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5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941</Characters>
  <Application>Microsoft Macintosh Word</Application>
  <DocSecurity>0</DocSecurity>
  <Lines>188</Lines>
  <Paragraphs>134</Paragraphs>
  <ScaleCrop>false</ScaleCrop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teele</dc:creator>
  <cp:keywords/>
  <cp:lastModifiedBy>Margaret Steele</cp:lastModifiedBy>
  <cp:revision>2</cp:revision>
  <dcterms:created xsi:type="dcterms:W3CDTF">2017-08-28T19:03:00Z</dcterms:created>
  <dcterms:modified xsi:type="dcterms:W3CDTF">2017-08-28T19:03:00Z</dcterms:modified>
</cp:coreProperties>
</file>